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088" w:rsidRDefault="00E20801" w:rsidP="00E2080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796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:rsidR="00E20801" w:rsidRPr="00893B38" w:rsidRDefault="00E20801" w:rsidP="00E208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8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 average block-level detection rate, sensitivity, specific and precision varying by </w:t>
      </w:r>
      <w:proofErr w:type="spellStart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>sparsity</w:t>
      </w:r>
      <w:proofErr w:type="spellEnd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. The x-axis shows the values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</m:t>
        </m:r>
      </m:oMath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3B38">
        <w:rPr>
          <w:rFonts w:ascii="Times New Roman" w:hAnsi="Times New Roman" w:cs="Times New Roman"/>
          <w:color w:val="000000" w:themeColor="text1"/>
        </w:rPr>
        <w:t xml:space="preserve">in the simulation studies controlling </w:t>
      </w:r>
      <w:proofErr w:type="spellStart"/>
      <w:r w:rsidRPr="00893B38">
        <w:rPr>
          <w:rFonts w:ascii="Times New Roman" w:hAnsi="Times New Roman" w:cs="Times New Roman"/>
          <w:color w:val="000000" w:themeColor="text1"/>
        </w:rPr>
        <w:t>sparsity</w:t>
      </w:r>
      <w:proofErr w:type="spellEnd"/>
      <w:r w:rsidRPr="00893B38">
        <w:rPr>
          <w:rFonts w:ascii="Times New Roman" w:hAnsi="Times New Roman" w:cs="Times New Roman"/>
          <w:color w:val="000000" w:themeColor="text1"/>
        </w:rPr>
        <w:t xml:space="preserve"> levels.</w:t>
      </w:r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</m:t>
        </m:r>
      </m:oMath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ing from 4 to 8, the sparsity level varies from 40% to 80%. The bar plot and right y-axis display the sparsity / zero proportions of simulated OTUs. Different approaches are denoted by colors and shapes. (a): the average identification rate of first four blocks versus different </w:t>
      </w:r>
      <w:proofErr w:type="spellStart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>sparsity</w:t>
      </w:r>
      <w:proofErr w:type="spellEnd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: the average sensitivity in identifying true blocks under various </w:t>
      </w:r>
      <w:proofErr w:type="spellStart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>sparsity</w:t>
      </w:r>
      <w:proofErr w:type="spellEnd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. (c): the average specificity in identifying true blocks under various </w:t>
      </w:r>
      <w:proofErr w:type="spellStart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>sparsity</w:t>
      </w:r>
      <w:proofErr w:type="spellEnd"/>
      <w:r w:rsidRPr="00893B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. (d): the average precision in identifying true blo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under variou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parsit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</w:p>
    <w:p w:rsidR="002E0509" w:rsidRDefault="00E20801">
      <w:r w:rsidRPr="00893B3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9AB10C0" wp14:editId="62AE95F3">
            <wp:extent cx="4085968" cy="4738563"/>
            <wp:effectExtent l="0" t="0" r="0" b="508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026" cy="474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CBF" w:rsidRPr="00893B38" w:rsidRDefault="00E20801" w:rsidP="00E20801">
      <w:pPr>
        <w:rPr>
          <w:rFonts w:ascii="Times New Roman" w:hAnsi="Times New Roman" w:cs="Times New Roman"/>
          <w:color w:val="000000" w:themeColor="text1"/>
        </w:rPr>
      </w:pPr>
      <w:r w:rsidRPr="00E20801">
        <w:rPr>
          <w:rFonts w:ascii="Times New Roman" w:eastAsia="Times New Roman" w:hAnsi="Times New Roman" w:cs="Times New Roman"/>
          <w:b/>
          <w:color w:val="000000" w:themeColor="text1"/>
        </w:rPr>
        <w:t>Table S1</w:t>
      </w:r>
      <w:r w:rsidRPr="00893B38">
        <w:rPr>
          <w:rFonts w:ascii="Times New Roman" w:eastAsia="Times New Roman" w:hAnsi="Times New Roman" w:cs="Times New Roman"/>
          <w:color w:val="000000" w:themeColor="text1"/>
        </w:rPr>
        <w:t xml:space="preserve"> The selected OTUs and thei</w:t>
      </w:r>
      <w:r>
        <w:rPr>
          <w:rFonts w:ascii="Times New Roman" w:eastAsia="Times New Roman" w:hAnsi="Times New Roman" w:cs="Times New Roman"/>
          <w:color w:val="000000" w:themeColor="text1"/>
        </w:rPr>
        <w:t>r mapping to families and genu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1378"/>
        <w:gridCol w:w="2966"/>
        <w:gridCol w:w="1462"/>
      </w:tblGrid>
      <w:tr w:rsidR="00173CBF" w:rsidRPr="00893B38" w:rsidTr="003E7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lastRenderedPageBreak/>
              <w:t>OTU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uper-taxon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Family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Genus</w:t>
            </w:r>
          </w:p>
        </w:tc>
      </w:tr>
      <w:tr w:rsidR="00173CBF" w:rsidRPr="00893B38" w:rsidTr="003E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596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arvimonas</w:t>
            </w:r>
            <w:proofErr w:type="spellEnd"/>
          </w:p>
        </w:tc>
      </w:tr>
      <w:tr w:rsidR="00173CBF" w:rsidRPr="00893B38" w:rsidTr="003E7D8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3935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arvimonas</w:t>
            </w:r>
            <w:proofErr w:type="spellEnd"/>
          </w:p>
        </w:tc>
      </w:tr>
      <w:tr w:rsidR="00173CBF" w:rsidRPr="00893B38" w:rsidTr="003E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947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naerococcus</w:t>
            </w:r>
            <w:proofErr w:type="spellEnd"/>
          </w:p>
        </w:tc>
      </w:tr>
      <w:tr w:rsidR="00173CBF" w:rsidRPr="00893B38" w:rsidTr="003E7D8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5938</w:t>
            </w:r>
          </w:p>
        </w:tc>
        <w:tc>
          <w:tcPr>
            <w:tcW w:w="0" w:type="auto"/>
            <w:noWrap/>
            <w:hideMark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naerococcus</w:t>
            </w:r>
            <w:proofErr w:type="spellEnd"/>
          </w:p>
        </w:tc>
      </w:tr>
      <w:tr w:rsidR="00173CBF" w:rsidRPr="00893B38" w:rsidTr="003E7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1208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eptoniphilus</w:t>
            </w:r>
            <w:proofErr w:type="spellEnd"/>
          </w:p>
        </w:tc>
      </w:tr>
      <w:tr w:rsidR="00173CBF" w:rsidRPr="00893B38" w:rsidTr="003E7D8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hAnsi="Times New Roman" w:cs="Times New Roman"/>
                <w:color w:val="000000" w:themeColor="text1"/>
                <w:sz w:val="22"/>
              </w:rPr>
              <w:t>denovo10088</w:t>
            </w:r>
          </w:p>
        </w:tc>
        <w:tc>
          <w:tcPr>
            <w:tcW w:w="0" w:type="auto"/>
            <w:noWrap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Block 28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Clostridiales_Incertae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Sedis</w:t>
            </w:r>
            <w:proofErr w:type="spellEnd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XI</w:t>
            </w:r>
          </w:p>
        </w:tc>
        <w:tc>
          <w:tcPr>
            <w:tcW w:w="0" w:type="auto"/>
          </w:tcPr>
          <w:p w:rsidR="00173CBF" w:rsidRPr="00893B38" w:rsidRDefault="00173CBF" w:rsidP="003E7D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93B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Peptoniphilus</w:t>
            </w:r>
            <w:proofErr w:type="spellEnd"/>
          </w:p>
        </w:tc>
      </w:tr>
    </w:tbl>
    <w:p w:rsidR="00E20801" w:rsidRPr="00893B38" w:rsidRDefault="00E20801" w:rsidP="00E20801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E20801" w:rsidRPr="00893B38" w:rsidSect="00D14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908"/>
    <w:rsid w:val="00173CBF"/>
    <w:rsid w:val="00246833"/>
    <w:rsid w:val="002E0509"/>
    <w:rsid w:val="00746908"/>
    <w:rsid w:val="00796088"/>
    <w:rsid w:val="009551BA"/>
    <w:rsid w:val="00A62C27"/>
    <w:rsid w:val="00D148E1"/>
    <w:rsid w:val="00E20801"/>
    <w:rsid w:val="00E4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DAF61-A493-48D7-BEAF-F50AC1E45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6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0</Characters>
  <Application>Microsoft Office Word</Application>
  <DocSecurity>0</DocSecurity>
  <Lines>9</Lines>
  <Paragraphs>2</Paragraphs>
  <ScaleCrop>false</ScaleCrop>
  <Company>HP Inc.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AGAVATHI T</dc:creator>
  <cp:keywords/>
  <dc:description/>
  <cp:lastModifiedBy>THILAGAVATHI T</cp:lastModifiedBy>
  <cp:revision>5</cp:revision>
  <dcterms:created xsi:type="dcterms:W3CDTF">2022-06-14T05:15:00Z</dcterms:created>
  <dcterms:modified xsi:type="dcterms:W3CDTF">2022-06-14T05:16:00Z</dcterms:modified>
</cp:coreProperties>
</file>